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</w:t>
      </w:r>
      <w:r>
        <w:rPr/>
        <w:t>: Two-component anomalous diffusion model fit to eGFP, eGFP-Cdc45 in different cell cycle stages and following UVC treatment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imSun;Arial Unicode MS"/>
                <w:i/>
              </w:rPr>
              <w:t>D</w:t>
            </w:r>
            <w:r>
              <w:rPr>
                <w:rFonts w:eastAsia="SimSun;Arial Unicode MS"/>
              </w:rPr>
              <w:t>1 ± SD (μm</w:t>
            </w:r>
            <w:r>
              <w:rPr>
                <w:rFonts w:eastAsia="SimSun;Arial Unicode MS"/>
                <w:vertAlign w:val="superscript"/>
              </w:rPr>
              <w:t>2</w:t>
            </w:r>
            <w:r>
              <w:rPr>
                <w:rFonts w:eastAsia="SimSun;Arial Unicode MS"/>
              </w:rPr>
              <w:t>s</w:t>
            </w:r>
            <w:r>
              <w:rPr>
                <w:rFonts w:eastAsia="SimSun;Arial Unicode MS"/>
                <w:vertAlign w:val="superscript"/>
              </w:rPr>
              <w:t>-1</w:t>
            </w:r>
            <w:r>
              <w:rPr>
                <w:rFonts w:eastAsia="SimSun;Arial Unicode MS"/>
              </w:rPr>
              <w:t>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 xml:space="preserve">r1  ± SD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α1  ± S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imSun;Arial Unicode MS"/>
                <w:i/>
              </w:rPr>
              <w:t>D</w:t>
            </w:r>
            <w:r>
              <w:rPr>
                <w:rFonts w:eastAsia="SimSun;Arial Unicode MS"/>
              </w:rPr>
              <w:t>2 ± SD (μm</w:t>
            </w:r>
            <w:r>
              <w:rPr>
                <w:rFonts w:eastAsia="SimSun;Arial Unicode MS"/>
                <w:vertAlign w:val="superscript"/>
              </w:rPr>
              <w:t>2</w:t>
            </w:r>
            <w:r>
              <w:rPr>
                <w:rFonts w:eastAsia="SimSun;Arial Unicode MS"/>
              </w:rPr>
              <w:t>s</w:t>
            </w:r>
            <w:r>
              <w:rPr>
                <w:rFonts w:eastAsia="SimSun;Arial Unicode MS"/>
                <w:vertAlign w:val="superscript"/>
              </w:rPr>
              <w:t>-1</w:t>
            </w:r>
            <w:r>
              <w:rPr>
                <w:rFonts w:eastAsia="SimSun;Arial Unicode MS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r2  ± S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α2  ± SD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eGF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 xml:space="preserve">51.5 ± 19.0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52  ± 0.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.17  ± 0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imSun;Arial Unicode MS"/>
              </w:rPr>
              <w:t>265 ± 1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48  ± 0.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56  ± 0.5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eGFP-Cdc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 xml:space="preserve">10.0  </w:t>
            </w:r>
            <w:bookmarkStart w:id="0" w:name="OLE_LINK4"/>
            <w:bookmarkStart w:id="1" w:name="OLE_LINK3"/>
            <w:r>
              <w:rPr>
                <w:rFonts w:eastAsia="SimSun;Arial Unicode MS"/>
              </w:rPr>
              <w:t>±</w:t>
            </w:r>
            <w:bookmarkEnd w:id="0"/>
            <w:bookmarkEnd w:id="1"/>
            <w:r>
              <w:rPr>
                <w:rFonts w:eastAsia="SimSun;Arial Unicode MS"/>
              </w:rPr>
              <w:t xml:space="preserve"> 3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42  ± 0.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88  ± 0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27  ± 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58  ± 0.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93  ± 0.4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eGFP-Cdc45</w:t>
            </w:r>
          </w:p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G1/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1.0 ± 3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48  ± 0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6  ± 0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68.7 ± 27.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52  ± 0.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.04  ± 0.26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eGFP-Cdc45</w:t>
            </w:r>
          </w:p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S phas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 xml:space="preserve">5.1 </w:t>
            </w:r>
            <w:bookmarkStart w:id="2" w:name="OLE_LINK6"/>
            <w:bookmarkStart w:id="3" w:name="OLE_LINK5"/>
            <w:r>
              <w:rPr>
                <w:rFonts w:eastAsia="SimSun;Arial Unicode MS"/>
              </w:rPr>
              <w:t>±</w:t>
            </w:r>
            <w:bookmarkEnd w:id="2"/>
            <w:bookmarkEnd w:id="3"/>
            <w:r>
              <w:rPr>
                <w:rFonts w:eastAsia="SimSun;Arial Unicode MS"/>
              </w:rPr>
              <w:t xml:space="preserve"> 2.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35  ± 0.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89  ± 0.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66 ± 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65  ± 0.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.03  ± 0.35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eGFP-Cdc45</w:t>
            </w:r>
          </w:p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UV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0.4  ± 4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44  ± 0.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86  ± 0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80.6  ± 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55  ± 0.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78  ± 0.66</w:t>
            </w:r>
          </w:p>
        </w:tc>
      </w:tr>
    </w:tbl>
    <w:p>
      <w:pPr>
        <w:pStyle w:val="Normal"/>
        <w:jc w:val="both"/>
        <w:rPr/>
      </w:pPr>
      <w:r>
        <w:rPr/>
        <w:t>SD: standard deviations from at least 15 cell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pacing w:val="-3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9:23:00Z</dcterms:created>
  <dc:creator>Computer Services</dc:creator>
  <dc:description/>
  <cp:keywords/>
  <dc:language>en-US</dc:language>
  <cp:lastModifiedBy>Computer Services</cp:lastModifiedBy>
  <dcterms:modified xsi:type="dcterms:W3CDTF">2012-03-21T20:07:00Z</dcterms:modified>
  <cp:revision>2</cp:revision>
  <dc:subject/>
  <dc:title>Table S2: Two-component anomalous diffusion model fit to eGFP, eGFP-Cdc45 in different cell cycle stages and following UVC treatment</dc:title>
</cp:coreProperties>
</file>